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64B2E5" w14:textId="7698585C" w:rsidR="00E627FC" w:rsidRDefault="00473E6F" w:rsidP="00E627FC">
      <w:pPr>
        <w:jc w:val="center"/>
      </w:pPr>
      <w:bookmarkStart w:id="0" w:name="_GoBack"/>
      <w:bookmarkEnd w:id="0"/>
      <w:r>
        <w:t>S1 Table</w:t>
      </w:r>
    </w:p>
    <w:p w14:paraId="522FB9E8" w14:textId="77777777" w:rsidR="00E627FC" w:rsidRDefault="00E627FC" w:rsidP="00E627FC">
      <w:pPr>
        <w:jc w:val="center"/>
      </w:pPr>
      <w:r>
        <w:t>Descriptive Statistics of Full Sample and Pooled Spousal Sample</w:t>
      </w:r>
    </w:p>
    <w:tbl>
      <w:tblPr>
        <w:tblW w:w="782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0"/>
        <w:gridCol w:w="825"/>
        <w:gridCol w:w="904"/>
        <w:gridCol w:w="1085"/>
        <w:gridCol w:w="885"/>
        <w:gridCol w:w="1007"/>
      </w:tblGrid>
      <w:tr w:rsidR="00AC7A5D" w14:paraId="1C54E844" w14:textId="77777777" w:rsidTr="00AC7A5D">
        <w:trPr>
          <w:trHeight w:val="320"/>
          <w:jc w:val="center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EB67" w14:textId="77777777" w:rsidR="00E627FC" w:rsidRDefault="00E627FC" w:rsidP="00E12474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Variable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7408" w14:textId="77777777" w:rsidR="00E627FC" w:rsidRDefault="00E627FC" w:rsidP="00E12474">
            <w:pPr>
              <w:ind w:firstLine="38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Obs</w:t>
            </w:r>
            <w:proofErr w:type="spellEnd"/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37CA" w14:textId="77777777" w:rsidR="00E627FC" w:rsidRDefault="00E627FC" w:rsidP="00E12474">
            <w:pPr>
              <w:ind w:firstLine="203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an</w:t>
            </w: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14E6" w14:textId="77777777" w:rsidR="00E627FC" w:rsidRDefault="00E627FC" w:rsidP="00E12474">
            <w:pPr>
              <w:ind w:firstLine="203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St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Dev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B78F" w14:textId="77777777" w:rsidR="00E627FC" w:rsidRDefault="00E627FC" w:rsidP="00E12474">
            <w:pPr>
              <w:ind w:firstLine="203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in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7DA77" w14:textId="77777777" w:rsidR="00E627FC" w:rsidRDefault="00E627FC" w:rsidP="00E12474">
            <w:pPr>
              <w:ind w:firstLine="203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x</w:t>
            </w:r>
          </w:p>
        </w:tc>
      </w:tr>
      <w:tr w:rsidR="00AC7A5D" w14:paraId="6878316E" w14:textId="77777777" w:rsidTr="00AC7A5D">
        <w:trPr>
          <w:trHeight w:val="320"/>
          <w:jc w:val="center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34CD" w14:textId="77777777" w:rsidR="00E627FC" w:rsidRDefault="00E627FC" w:rsidP="00E12474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lomere Length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4382" w14:textId="77777777" w:rsidR="00E627FC" w:rsidRDefault="00E627FC" w:rsidP="00E12474">
            <w:pPr>
              <w:ind w:firstLine="38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73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C46B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3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1E34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88DC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D1CD8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98</w:t>
            </w:r>
          </w:p>
        </w:tc>
      </w:tr>
      <w:tr w:rsidR="00AC7A5D" w14:paraId="4AB12219" w14:textId="77777777" w:rsidTr="00AC7A5D">
        <w:trPr>
          <w:trHeight w:val="320"/>
          <w:jc w:val="center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342E" w14:textId="77777777" w:rsidR="00E627FC" w:rsidRDefault="00E627FC" w:rsidP="00E12474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 Indicato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C625" w14:textId="77777777" w:rsidR="00E627FC" w:rsidRDefault="00E627FC" w:rsidP="00E12474">
            <w:pPr>
              <w:ind w:firstLine="38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73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2F78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C0A5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60AB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65B15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0</w:t>
            </w:r>
          </w:p>
        </w:tc>
      </w:tr>
      <w:tr w:rsidR="00AC7A5D" w14:paraId="63F85F2D" w14:textId="77777777" w:rsidTr="00AC7A5D">
        <w:trPr>
          <w:trHeight w:val="320"/>
          <w:jc w:val="center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0163" w14:textId="77777777" w:rsidR="00E627FC" w:rsidRDefault="00E627FC" w:rsidP="00E12474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e (200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E073" w14:textId="77777777" w:rsidR="00E627FC" w:rsidRDefault="00E627FC" w:rsidP="00E12474">
            <w:pPr>
              <w:ind w:firstLine="38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73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5912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8.7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D157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.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F395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6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739A6E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7.00</w:t>
            </w:r>
          </w:p>
        </w:tc>
      </w:tr>
      <w:tr w:rsidR="00AC7A5D" w14:paraId="5D25D462" w14:textId="77777777" w:rsidTr="00AC7A5D">
        <w:trPr>
          <w:trHeight w:val="320"/>
          <w:jc w:val="center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2CDF" w14:textId="77777777" w:rsidR="00E627FC" w:rsidRDefault="00E627FC" w:rsidP="00E12474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ducational Attainmen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3397" w14:textId="77777777" w:rsidR="00E627FC" w:rsidRDefault="00E627FC" w:rsidP="00E12474">
            <w:pPr>
              <w:ind w:firstLine="38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72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F3C1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.5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3364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5BF8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9A0E5D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.00</w:t>
            </w:r>
          </w:p>
        </w:tc>
      </w:tr>
      <w:tr w:rsidR="00AC7A5D" w14:paraId="22DE9311" w14:textId="77777777" w:rsidTr="00AC7A5D">
        <w:trPr>
          <w:trHeight w:val="320"/>
          <w:jc w:val="center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A233" w14:textId="77777777" w:rsidR="00E627FC" w:rsidRDefault="00E627FC" w:rsidP="00E12474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Whit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35E6" w14:textId="77777777" w:rsidR="00E627FC" w:rsidRDefault="00E627FC" w:rsidP="00E12474">
            <w:pPr>
              <w:ind w:firstLine="38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73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9B50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0EF9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482B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F47B4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0</w:t>
            </w:r>
          </w:p>
        </w:tc>
      </w:tr>
      <w:tr w:rsidR="00AC7A5D" w14:paraId="4967B7B4" w14:textId="77777777" w:rsidTr="00AC7A5D">
        <w:trPr>
          <w:trHeight w:val="320"/>
          <w:jc w:val="center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C260" w14:textId="77777777" w:rsidR="00E627FC" w:rsidRDefault="00E627FC" w:rsidP="00E12474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ack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B67E" w14:textId="77777777" w:rsidR="00E627FC" w:rsidRDefault="00E627FC" w:rsidP="00E12474">
            <w:pPr>
              <w:ind w:firstLine="38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73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BC8B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DFE3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D492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B394FF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0</w:t>
            </w:r>
          </w:p>
        </w:tc>
      </w:tr>
      <w:tr w:rsidR="00AC7A5D" w14:paraId="1982DEF2" w14:textId="77777777" w:rsidTr="00AC7A5D">
        <w:trPr>
          <w:trHeight w:val="320"/>
          <w:jc w:val="center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4FA8" w14:textId="77777777" w:rsidR="00E627FC" w:rsidRDefault="00E627FC" w:rsidP="00E12474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</w:rPr>
              <w:t>Other</w:t>
            </w:r>
            <w:proofErr w:type="gramEnd"/>
            <w:r>
              <w:rPr>
                <w:rFonts w:ascii="Calibri" w:eastAsia="Times New Roman" w:hAnsi="Calibri"/>
                <w:color w:val="000000"/>
              </w:rPr>
              <w:t xml:space="preserve"> Rac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9CA7" w14:textId="77777777" w:rsidR="00E627FC" w:rsidRDefault="00E627FC" w:rsidP="00E12474">
            <w:pPr>
              <w:ind w:firstLine="38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73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641F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CE9B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E5E0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BACD9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0</w:t>
            </w:r>
          </w:p>
        </w:tc>
      </w:tr>
      <w:tr w:rsidR="00AC7A5D" w14:paraId="6BA4B248" w14:textId="77777777" w:rsidTr="00AC7A5D">
        <w:trPr>
          <w:trHeight w:val="320"/>
          <w:jc w:val="center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A2C9" w14:textId="77777777" w:rsidR="00E627FC" w:rsidRDefault="00E627FC" w:rsidP="00E12474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umber of Marriage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CDB1" w14:textId="77777777" w:rsidR="00E627FC" w:rsidRDefault="00E627FC" w:rsidP="00E12474">
            <w:pPr>
              <w:ind w:firstLine="38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72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BC85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4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FD27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9BE7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40EBDA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00</w:t>
            </w:r>
          </w:p>
        </w:tc>
      </w:tr>
      <w:tr w:rsidR="00AC7A5D" w14:paraId="6679AA04" w14:textId="77777777" w:rsidTr="00AC7A5D">
        <w:trPr>
          <w:trHeight w:val="320"/>
          <w:jc w:val="center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54D1" w14:textId="77777777" w:rsidR="00E627FC" w:rsidRDefault="00E627FC" w:rsidP="00E12474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ingle Marriag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95B0" w14:textId="77777777" w:rsidR="00E627FC" w:rsidRDefault="00E627FC" w:rsidP="00E12474">
            <w:pPr>
              <w:ind w:firstLine="38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73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70E2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4FD0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C3DE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0E54E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0</w:t>
            </w:r>
          </w:p>
        </w:tc>
      </w:tr>
      <w:tr w:rsidR="00AC7A5D" w14:paraId="7929BBB4" w14:textId="77777777" w:rsidTr="00AC7A5D">
        <w:trPr>
          <w:trHeight w:val="340"/>
          <w:jc w:val="center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3CA2" w14:textId="77777777" w:rsidR="00E627FC" w:rsidRDefault="00E627FC" w:rsidP="00E12474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033F" w14:textId="77777777" w:rsidR="00E627FC" w:rsidRDefault="00E627FC" w:rsidP="00E12474">
            <w:pPr>
              <w:ind w:firstLine="38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4D0B" w14:textId="77777777" w:rsidR="00E627FC" w:rsidRDefault="00E627FC" w:rsidP="00E12474">
            <w:pPr>
              <w:ind w:firstLine="203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91F1" w14:textId="77777777" w:rsidR="00E627FC" w:rsidRDefault="00E627FC" w:rsidP="00E12474">
            <w:pPr>
              <w:ind w:firstLine="203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7018" w14:textId="77777777" w:rsidR="00E627FC" w:rsidRDefault="00E627FC" w:rsidP="00E12474">
            <w:pPr>
              <w:ind w:firstLine="203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BFC46" w14:textId="77777777" w:rsidR="00E627FC" w:rsidRDefault="00E627FC" w:rsidP="00E12474">
            <w:pPr>
              <w:ind w:firstLine="203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AC7A5D" w14:paraId="2779FB8F" w14:textId="77777777" w:rsidTr="00AC7A5D">
        <w:trPr>
          <w:trHeight w:val="320"/>
          <w:jc w:val="center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E406" w14:textId="77777777" w:rsidR="00E627FC" w:rsidRDefault="00E627FC" w:rsidP="00E12474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Variable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88EE" w14:textId="77777777" w:rsidR="00E627FC" w:rsidRDefault="00E627FC" w:rsidP="00E12474">
            <w:pPr>
              <w:ind w:firstLine="38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Obs</w:t>
            </w:r>
            <w:proofErr w:type="spellEnd"/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E8A1" w14:textId="77777777" w:rsidR="00E627FC" w:rsidRDefault="00E627FC" w:rsidP="00E12474">
            <w:pPr>
              <w:ind w:firstLine="203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an</w:t>
            </w: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3DFC" w14:textId="77777777" w:rsidR="00E627FC" w:rsidRDefault="00E627FC" w:rsidP="00E12474">
            <w:pPr>
              <w:ind w:firstLine="203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St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Dev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A9AF" w14:textId="77777777" w:rsidR="00E627FC" w:rsidRDefault="00E627FC" w:rsidP="00E12474">
            <w:pPr>
              <w:ind w:firstLine="203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in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0A72B" w14:textId="77777777" w:rsidR="00E627FC" w:rsidRDefault="00E627FC" w:rsidP="00E12474">
            <w:pPr>
              <w:ind w:firstLine="203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x</w:t>
            </w:r>
          </w:p>
        </w:tc>
      </w:tr>
      <w:tr w:rsidR="00AC7A5D" w14:paraId="397027BF" w14:textId="77777777" w:rsidTr="00AC7A5D">
        <w:trPr>
          <w:trHeight w:val="320"/>
          <w:jc w:val="center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55C0" w14:textId="77777777" w:rsidR="00E627FC" w:rsidRDefault="00E627FC" w:rsidP="00E12474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lomere Length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4E16" w14:textId="77777777" w:rsidR="00E627FC" w:rsidRDefault="00E627FC" w:rsidP="00E12474">
            <w:pPr>
              <w:ind w:firstLine="38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89B1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3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3420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8DF6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FE424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96</w:t>
            </w:r>
          </w:p>
        </w:tc>
      </w:tr>
      <w:tr w:rsidR="00AC7A5D" w14:paraId="417E0862" w14:textId="77777777" w:rsidTr="00AC7A5D">
        <w:trPr>
          <w:trHeight w:val="320"/>
          <w:jc w:val="center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AF18" w14:textId="77777777" w:rsidR="00E627FC" w:rsidRDefault="00E627FC" w:rsidP="00E12474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 Indicato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E3FE" w14:textId="77777777" w:rsidR="00E627FC" w:rsidRDefault="00E627FC" w:rsidP="00E12474">
            <w:pPr>
              <w:ind w:firstLine="38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4A8F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2E23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B48D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37C23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0</w:t>
            </w:r>
          </w:p>
        </w:tc>
      </w:tr>
      <w:tr w:rsidR="00AC7A5D" w14:paraId="6C8B03F7" w14:textId="77777777" w:rsidTr="00AC7A5D">
        <w:trPr>
          <w:trHeight w:val="320"/>
          <w:jc w:val="center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5DE3" w14:textId="77777777" w:rsidR="00E627FC" w:rsidRDefault="00E627FC" w:rsidP="00E12474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e (200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8F79" w14:textId="77777777" w:rsidR="00E627FC" w:rsidRDefault="00E627FC" w:rsidP="00E12474">
            <w:pPr>
              <w:ind w:firstLine="38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1623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7.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F5E3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7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CFA5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6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3C009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3.00</w:t>
            </w:r>
          </w:p>
        </w:tc>
      </w:tr>
      <w:tr w:rsidR="00AC7A5D" w14:paraId="74276174" w14:textId="77777777" w:rsidTr="00AC7A5D">
        <w:trPr>
          <w:trHeight w:val="320"/>
          <w:jc w:val="center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0DBF" w14:textId="77777777" w:rsidR="00E627FC" w:rsidRDefault="00E627FC" w:rsidP="00E12474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ducational Attainmen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2B54" w14:textId="77777777" w:rsidR="00E627FC" w:rsidRDefault="00E627FC" w:rsidP="00E12474">
            <w:pPr>
              <w:ind w:firstLine="38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38A5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.7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C09E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73D1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21408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.00</w:t>
            </w:r>
          </w:p>
        </w:tc>
      </w:tr>
      <w:tr w:rsidR="00AC7A5D" w14:paraId="24A2A2D6" w14:textId="77777777" w:rsidTr="00AC7A5D">
        <w:trPr>
          <w:trHeight w:val="320"/>
          <w:jc w:val="center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8439" w14:textId="77777777" w:rsidR="00E627FC" w:rsidRDefault="00E627FC" w:rsidP="00E12474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Whit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3389" w14:textId="77777777" w:rsidR="00E627FC" w:rsidRDefault="00E627FC" w:rsidP="00E12474">
            <w:pPr>
              <w:ind w:firstLine="38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C46B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18CF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922B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454B6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0</w:t>
            </w:r>
          </w:p>
        </w:tc>
      </w:tr>
      <w:tr w:rsidR="00AC7A5D" w14:paraId="5D7519A8" w14:textId="77777777" w:rsidTr="00AC7A5D">
        <w:trPr>
          <w:trHeight w:val="320"/>
          <w:jc w:val="center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A19E" w14:textId="77777777" w:rsidR="00E627FC" w:rsidRDefault="00E627FC" w:rsidP="00E12474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ack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F4E0" w14:textId="77777777" w:rsidR="00E627FC" w:rsidRDefault="00E627FC" w:rsidP="00E12474">
            <w:pPr>
              <w:ind w:firstLine="38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2459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1E30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BF3A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DD8DB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0</w:t>
            </w:r>
          </w:p>
        </w:tc>
      </w:tr>
      <w:tr w:rsidR="00AC7A5D" w14:paraId="78B069EB" w14:textId="77777777" w:rsidTr="00AC7A5D">
        <w:trPr>
          <w:trHeight w:val="320"/>
          <w:jc w:val="center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2289" w14:textId="77777777" w:rsidR="00E627FC" w:rsidRDefault="00E627FC" w:rsidP="00E12474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</w:rPr>
              <w:t>Other</w:t>
            </w:r>
            <w:proofErr w:type="gramEnd"/>
            <w:r>
              <w:rPr>
                <w:rFonts w:ascii="Calibri" w:eastAsia="Times New Roman" w:hAnsi="Calibri"/>
                <w:color w:val="000000"/>
              </w:rPr>
              <w:t xml:space="preserve"> Rac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E02D" w14:textId="77777777" w:rsidR="00E627FC" w:rsidRDefault="00E627FC" w:rsidP="00E12474">
            <w:pPr>
              <w:ind w:firstLine="38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E24E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C0DF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12A4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CD913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0</w:t>
            </w:r>
          </w:p>
        </w:tc>
      </w:tr>
      <w:tr w:rsidR="00AC7A5D" w14:paraId="5B88BB00" w14:textId="77777777" w:rsidTr="00AC7A5D">
        <w:trPr>
          <w:trHeight w:val="320"/>
          <w:jc w:val="center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492B" w14:textId="77777777" w:rsidR="00E627FC" w:rsidRDefault="00E627FC" w:rsidP="00E12474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umber of Marriage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C691" w14:textId="77777777" w:rsidR="00E627FC" w:rsidRDefault="00E627FC" w:rsidP="00E12474">
            <w:pPr>
              <w:ind w:firstLine="38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2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A19C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4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BE1C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E2E2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AC01B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00</w:t>
            </w:r>
          </w:p>
        </w:tc>
      </w:tr>
      <w:tr w:rsidR="00AC7A5D" w14:paraId="00B7811D" w14:textId="77777777" w:rsidTr="00AC7A5D">
        <w:trPr>
          <w:trHeight w:val="340"/>
          <w:jc w:val="center"/>
        </w:trPr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ADE1F" w14:textId="77777777" w:rsidR="00E627FC" w:rsidRDefault="00E627FC" w:rsidP="00E12474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ingle Marriage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80D0D" w14:textId="77777777" w:rsidR="00E627FC" w:rsidRDefault="00E627FC" w:rsidP="00E12474">
            <w:pPr>
              <w:ind w:firstLine="38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2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971A1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91962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FB405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A017B" w14:textId="77777777" w:rsidR="00E627FC" w:rsidRDefault="00E627FC" w:rsidP="00E12474">
            <w:pPr>
              <w:ind w:firstLine="203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0</w:t>
            </w:r>
          </w:p>
        </w:tc>
      </w:tr>
    </w:tbl>
    <w:p w14:paraId="1AE0D635" w14:textId="77777777" w:rsidR="00E627FC" w:rsidRDefault="00E627FC" w:rsidP="00E627FC">
      <w:r>
        <w:tab/>
      </w:r>
      <w:r>
        <w:tab/>
        <w:t xml:space="preserve">Notes:  observations with Telomere Length above 3 are not included.  </w:t>
      </w:r>
    </w:p>
    <w:p w14:paraId="596D3036" w14:textId="05AD4A54" w:rsidR="00E627FC" w:rsidRDefault="00E627FC" w:rsidP="00473E6F">
      <w:pPr>
        <w:sectPr w:rsidR="00E627FC" w:rsidSect="00E12474">
          <w:footerReference w:type="default" r:id="rId6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br w:type="page"/>
      </w:r>
    </w:p>
    <w:p w14:paraId="21482142" w14:textId="77777777" w:rsidR="00C92DFA" w:rsidRDefault="00F21DF6" w:rsidP="00473E6F">
      <w:pPr>
        <w:ind w:firstLine="0"/>
      </w:pPr>
    </w:p>
    <w:sectPr w:rsidR="00C92DFA" w:rsidSect="00E1247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F0585C" w14:textId="77777777" w:rsidR="00F21DF6" w:rsidRDefault="00F21DF6">
      <w:r>
        <w:separator/>
      </w:r>
    </w:p>
  </w:endnote>
  <w:endnote w:type="continuationSeparator" w:id="0">
    <w:p w14:paraId="46866C4E" w14:textId="77777777" w:rsidR="00F21DF6" w:rsidRDefault="00F21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321041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8A361B" w14:textId="77777777" w:rsidR="007D51B6" w:rsidRDefault="00AC7A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774A88BD" w14:textId="77777777" w:rsidR="007D51B6" w:rsidRDefault="00F21D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F8D9AD" w14:textId="77777777" w:rsidR="00F21DF6" w:rsidRDefault="00F21DF6">
      <w:r>
        <w:separator/>
      </w:r>
    </w:p>
  </w:footnote>
  <w:footnote w:type="continuationSeparator" w:id="0">
    <w:p w14:paraId="17B49D95" w14:textId="77777777" w:rsidR="00F21DF6" w:rsidRDefault="00F21D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7FC"/>
    <w:rsid w:val="0007439C"/>
    <w:rsid w:val="00352791"/>
    <w:rsid w:val="00473E6F"/>
    <w:rsid w:val="00AC7A5D"/>
    <w:rsid w:val="00E627FC"/>
    <w:rsid w:val="00F21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7A78E"/>
  <w15:chartTrackingRefBased/>
  <w15:docId w15:val="{115DF6CE-4A59-9647-8451-43AA38095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27FC"/>
    <w:pPr>
      <w:ind w:firstLine="72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627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27FC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627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10-22T17:59:00Z</dcterms:created>
  <dcterms:modified xsi:type="dcterms:W3CDTF">2018-10-22T18:01:00Z</dcterms:modified>
</cp:coreProperties>
</file>